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F938A6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7BA6971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Comparison of baselin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characteristics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betwee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the included and excluded patients</w:t>
      </w:r>
    </w:p>
    <w:tbl>
      <w:tblPr>
        <w:tblStyle w:val="3"/>
        <w:tblW w:w="500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2105"/>
        <w:gridCol w:w="2060"/>
        <w:gridCol w:w="1724"/>
      </w:tblGrid>
      <w:tr w14:paraId="61B28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shd w:val="clear" w:color="auto" w:fill="EDF1FA"/>
            <w:vAlign w:val="top"/>
          </w:tcPr>
          <w:p w14:paraId="27A7ECFE">
            <w:pPr>
              <w:spacing w:line="240" w:lineRule="auto"/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233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top"/>
          </w:tcPr>
          <w:p w14:paraId="57989C2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 xml:space="preserve">Included patients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223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</w:rPr>
              <w:t>)</w:t>
            </w:r>
          </w:p>
        </w:tc>
        <w:tc>
          <w:tcPr>
            <w:tcW w:w="120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top"/>
          </w:tcPr>
          <w:p w14:paraId="48AA2F8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 xml:space="preserve">Excluded patients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2519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</w:rPr>
              <w:t>)</w:t>
            </w:r>
          </w:p>
        </w:tc>
        <w:tc>
          <w:tcPr>
            <w:tcW w:w="1009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vAlign w:val="top"/>
          </w:tcPr>
          <w:p w14:paraId="6B38C2E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/>
                <w:szCs w:val="21"/>
                <w:lang w:val="en-US" w:eastAsia="zh-CN"/>
              </w:rPr>
              <w:t>P</w:t>
            </w:r>
          </w:p>
        </w:tc>
      </w:tr>
      <w:tr w14:paraId="71AD5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932D4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 xml:space="preserve"> (years)</w:t>
            </w:r>
          </w:p>
        </w:tc>
        <w:tc>
          <w:tcPr>
            <w:tcW w:w="1233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F06F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5 (56, 73)</w:t>
            </w:r>
          </w:p>
        </w:tc>
        <w:tc>
          <w:tcPr>
            <w:tcW w:w="1206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44DC3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6 (57, 76)</w:t>
            </w:r>
          </w:p>
        </w:tc>
        <w:tc>
          <w:tcPr>
            <w:tcW w:w="1009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FDECB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091</w:t>
            </w:r>
          </w:p>
        </w:tc>
      </w:tr>
      <w:tr w14:paraId="71C07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55CEEFD2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d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 xml:space="preserve"> (male, 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1D31613C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523 (68.2%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7CF465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664 (66.1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7D5F374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116</w:t>
            </w:r>
          </w:p>
        </w:tc>
      </w:tr>
      <w:tr w14:paraId="6A569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93A4D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 xml:space="preserve"> (kg/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676B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4.22 (22.23, 26.12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C5BF0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4.00 (21.80, 26.1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9FD5C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001</w:t>
            </w:r>
          </w:p>
        </w:tc>
      </w:tr>
      <w:tr w14:paraId="08B26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34E90B55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mokin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3F9E03BF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910 (40.8%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39300B5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05 (39.9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6E9B37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548</w:t>
            </w:r>
          </w:p>
        </w:tc>
      </w:tr>
      <w:tr w14:paraId="4B0AB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3525E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lcoho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7C47EF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53 (24.8%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CB56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85 (27.2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97CF0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057</w:t>
            </w:r>
          </w:p>
        </w:tc>
      </w:tr>
      <w:tr w14:paraId="18A83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68E12822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edical history</w:t>
            </w:r>
          </w:p>
          <w:p w14:paraId="56F17F9D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ypertension</w:t>
            </w:r>
          </w:p>
          <w:p w14:paraId="5D408BCE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Diabetes</w:t>
            </w:r>
          </w:p>
          <w:p w14:paraId="449550DD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Dyslipidaemia</w:t>
            </w:r>
          </w:p>
          <w:p w14:paraId="7772A850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Atrial fibrillation</w:t>
            </w:r>
          </w:p>
          <w:p w14:paraId="3B172B35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>oronary heart disease</w:t>
            </w:r>
          </w:p>
          <w:p w14:paraId="2F078288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trok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9F1E000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</w:p>
          <w:p w14:paraId="1B6E3260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394 (62.4%)</w:t>
            </w:r>
          </w:p>
          <w:p w14:paraId="7FEC9592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93 (26.6%)</w:t>
            </w:r>
          </w:p>
          <w:p w14:paraId="4E186FC4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51 (20.2%)</w:t>
            </w:r>
          </w:p>
          <w:p w14:paraId="6174DAEE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62 (11.8%)</w:t>
            </w:r>
          </w:p>
          <w:p w14:paraId="621A45C0">
            <w:pPr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80 (17.0%)</w:t>
            </w:r>
          </w:p>
          <w:p w14:paraId="6D1A0F4A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33 (19.4%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40B6E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  <w:p w14:paraId="1D22752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597(63.4%)</w:t>
            </w:r>
          </w:p>
          <w:p w14:paraId="1AFEF85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81 (27.0%)</w:t>
            </w:r>
          </w:p>
          <w:p w14:paraId="09443A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9 (21.0%)</w:t>
            </w:r>
          </w:p>
          <w:p w14:paraId="581D53F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93 (7.7%)</w:t>
            </w:r>
          </w:p>
          <w:p w14:paraId="062267F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10 (20.2%)</w:t>
            </w:r>
          </w:p>
          <w:p w14:paraId="6BB380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65(18.5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01980E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</w:p>
          <w:p w14:paraId="621DACD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489</w:t>
            </w:r>
          </w:p>
          <w:p w14:paraId="4F67D88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710</w:t>
            </w:r>
          </w:p>
          <w:p w14:paraId="1E0E0E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495</w:t>
            </w:r>
          </w:p>
          <w:p w14:paraId="1C7A47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&lt;0.001</w:t>
            </w:r>
          </w:p>
          <w:p w14:paraId="74FC76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004</w:t>
            </w:r>
          </w:p>
          <w:p w14:paraId="2FD3A2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413</w:t>
            </w:r>
          </w:p>
        </w:tc>
      </w:tr>
      <w:tr w14:paraId="0C1E7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ABC89C">
            <w:pPr>
              <w:spacing w:line="240" w:lineRule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dmission mR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8E33F3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highlight w:val="none"/>
                <w:lang w:val="en-US" w:eastAsia="zh-CN"/>
              </w:rPr>
              <w:t>2 (1, 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67E6D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 (0, 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3EBB3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&lt;0.001</w:t>
            </w:r>
          </w:p>
        </w:tc>
      </w:tr>
      <w:tr w14:paraId="0399D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058E2A42">
            <w:pPr>
              <w:spacing w:line="240" w:lineRule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dmission NIHS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04A56F1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highlight w:val="none"/>
                <w:lang w:val="en-US" w:eastAsia="zh-CN"/>
              </w:rPr>
              <w:t>4 (2, 9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8C42CE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 (0, 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EEC01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&lt;0.001</w:t>
            </w:r>
          </w:p>
        </w:tc>
      </w:tr>
      <w:tr w14:paraId="08130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1F9BD0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eart rat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C656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 (67, 8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70A9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6 (68, 8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5CD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85</w:t>
            </w:r>
          </w:p>
        </w:tc>
      </w:tr>
      <w:tr w14:paraId="44933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1B9F3ABA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B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 xml:space="preserve"> (mmHg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3AEB47D6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50 (135, 16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36A5EA1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46 (132, 16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02E4BBD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&lt;0.001</w:t>
            </w:r>
          </w:p>
        </w:tc>
      </w:tr>
      <w:tr w14:paraId="0CE40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1AE25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DB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</w:rPr>
              <w:t xml:space="preserve"> (mmHg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F055A1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5 (76, 95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2C0D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5 (76, 9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421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Cs w:val="21"/>
                <w:lang w:val="en-US" w:eastAsia="zh-CN"/>
              </w:rPr>
              <w:t>0.644</w:t>
            </w:r>
          </w:p>
        </w:tc>
      </w:tr>
      <w:tr w14:paraId="567EF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8" w:hRule="atLeast"/>
          <w:jc w:val="center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4808B56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Lab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oratory parameters</w:t>
            </w:r>
          </w:p>
          <w:p w14:paraId="313294D9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T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mmol/L)</w:t>
            </w:r>
          </w:p>
          <w:p w14:paraId="2695818E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T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mmol/L)</w:t>
            </w:r>
          </w:p>
          <w:p w14:paraId="22868E91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LD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mmol/L)</w:t>
            </w:r>
          </w:p>
          <w:p w14:paraId="2EE90361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D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mmol/L)</w:t>
            </w:r>
          </w:p>
          <w:p w14:paraId="24C8B940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HbA1c (%)</w:t>
            </w:r>
          </w:p>
          <w:p w14:paraId="218C7FD0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Glucose (mmol/L)</w:t>
            </w:r>
          </w:p>
          <w:p w14:paraId="348046D6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Serum creatinine (U mol/L)</w:t>
            </w:r>
          </w:p>
          <w:p w14:paraId="7C249155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Blood urea nitrogen</w:t>
            </w:r>
          </w:p>
          <w:p w14:paraId="0AFDDEE4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Uric acid</w:t>
            </w:r>
          </w:p>
          <w:p w14:paraId="624080E9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Homocysteine (mmol/L)</w:t>
            </w:r>
          </w:p>
          <w:p w14:paraId="5CE245FA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WB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/L)</w:t>
            </w:r>
          </w:p>
          <w:p w14:paraId="4E120719">
            <w:pPr>
              <w:spacing w:line="240" w:lineRule="auto"/>
              <w:ind w:firstLine="210" w:firstLineChars="100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RB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/L)</w:t>
            </w:r>
          </w:p>
          <w:p w14:paraId="7AAD3A47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L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/L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11C8AD8A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  <w:p w14:paraId="5F111619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.18 (3.42, 4.87)</w:t>
            </w:r>
          </w:p>
          <w:p w14:paraId="71ED41C3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33 (0.93, 1.94)</w:t>
            </w:r>
          </w:p>
          <w:p w14:paraId="50EC8865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.35 (1.79, 2.89)</w:t>
            </w:r>
          </w:p>
          <w:p w14:paraId="3E3D2C36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13 (0.95, 1.31)</w:t>
            </w:r>
          </w:p>
          <w:p w14:paraId="20F8B1A5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.9 (5.5, 6.9)</w:t>
            </w:r>
          </w:p>
          <w:p w14:paraId="20819569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.49 (5.46, 8.56)</w:t>
            </w:r>
          </w:p>
          <w:p w14:paraId="4A87834B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4 (54, 75)</w:t>
            </w:r>
          </w:p>
          <w:p w14:paraId="420FD8FE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  <w:p w14:paraId="5B70CC5E">
            <w:pPr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.18 (4.16, 6.46)</w:t>
            </w:r>
          </w:p>
          <w:p w14:paraId="5E332E99">
            <w:pPr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23 (266, 386.25)</w:t>
            </w:r>
          </w:p>
          <w:p w14:paraId="249BA4DE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6 (12, 23)</w:t>
            </w:r>
          </w:p>
          <w:p w14:paraId="7C71E241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.08 (5.83, 8.71)</w:t>
            </w:r>
          </w:p>
          <w:p w14:paraId="196B746A">
            <w:pPr>
              <w:spacing w:line="240" w:lineRule="auto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.60 (4.15, 4.97)</w:t>
            </w:r>
          </w:p>
          <w:p w14:paraId="37D5EA80"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93 (156, 234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747B0B4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  <w:p w14:paraId="60F37EF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4.10 (3.42, 4.82)</w:t>
            </w:r>
          </w:p>
          <w:p w14:paraId="4E99680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35 (0.95, 1.88)</w:t>
            </w:r>
          </w:p>
          <w:p w14:paraId="03783BA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.48 (1.91, 3.09)</w:t>
            </w:r>
          </w:p>
          <w:p w14:paraId="7CCAF96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15 (0.98, 1.35)</w:t>
            </w:r>
          </w:p>
          <w:p w14:paraId="5B39CF5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6.0 (5.4, 6.8)</w:t>
            </w:r>
          </w:p>
          <w:p w14:paraId="75CD081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6.56 (5.52, 8.75)</w:t>
            </w:r>
          </w:p>
          <w:p w14:paraId="2EFF719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67 (56, 79)</w:t>
            </w:r>
          </w:p>
          <w:p w14:paraId="3998495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  <w:p w14:paraId="1D775B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5.12 (4.12, 6.39)</w:t>
            </w:r>
          </w:p>
          <w:p w14:paraId="40C95F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319 (261, 384)</w:t>
            </w:r>
          </w:p>
          <w:p w14:paraId="7B786D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6 (12, 24)</w:t>
            </w:r>
          </w:p>
          <w:p w14:paraId="39D86F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7.12 (5.88, 8.95)</w:t>
            </w:r>
          </w:p>
          <w:p w14:paraId="3C03503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4.58(4.16, 4.95)</w:t>
            </w:r>
          </w:p>
          <w:p w14:paraId="0054BC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92 (157, 23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vAlign w:val="top"/>
          </w:tcPr>
          <w:p w14:paraId="7EAAF12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  <w:p w14:paraId="29AC45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943</w:t>
            </w:r>
          </w:p>
          <w:p w14:paraId="54EDF2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004</w:t>
            </w:r>
          </w:p>
          <w:p w14:paraId="166487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  <w:p w14:paraId="354F6DB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989</w:t>
            </w:r>
          </w:p>
          <w:p w14:paraId="3D6BC6E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393</w:t>
            </w:r>
          </w:p>
          <w:p w14:paraId="4C244D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804</w:t>
            </w:r>
          </w:p>
          <w:p w14:paraId="74541F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  <w:p w14:paraId="4F342D1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  <w:p w14:paraId="24D49A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726</w:t>
            </w:r>
          </w:p>
          <w:p w14:paraId="3E7447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391</w:t>
            </w:r>
          </w:p>
          <w:p w14:paraId="150E11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062</w:t>
            </w:r>
          </w:p>
          <w:p w14:paraId="5321611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  <w:p w14:paraId="5FF58D7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529</w:t>
            </w:r>
          </w:p>
          <w:p w14:paraId="35FBAC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0.623</w:t>
            </w:r>
          </w:p>
        </w:tc>
      </w:tr>
      <w:tr w14:paraId="65A6F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top"/>
          </w:tcPr>
          <w:p w14:paraId="3E9D44A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In-hospital days</w:t>
            </w:r>
          </w:p>
        </w:tc>
        <w:tc>
          <w:tcPr>
            <w:tcW w:w="1233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top"/>
          </w:tcPr>
          <w:p w14:paraId="06E2CBE7">
            <w:pPr>
              <w:spacing w:line="240" w:lineRule="auto"/>
              <w:ind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 (8, 13)</w:t>
            </w:r>
          </w:p>
        </w:tc>
        <w:tc>
          <w:tcPr>
            <w:tcW w:w="120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top"/>
          </w:tcPr>
          <w:p w14:paraId="4AD2A8D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0 (7, 14)</w:t>
            </w:r>
          </w:p>
        </w:tc>
        <w:tc>
          <w:tcPr>
            <w:tcW w:w="1009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vAlign w:val="top"/>
          </w:tcPr>
          <w:p w14:paraId="79D78CD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0.942 </w:t>
            </w:r>
          </w:p>
        </w:tc>
      </w:tr>
    </w:tbl>
    <w:p w14:paraId="3C3144C7"/>
    <w:p w14:paraId="473BE825"/>
    <w:p w14:paraId="572CA4A9"/>
    <w:p w14:paraId="0FA6EBEA"/>
    <w:p w14:paraId="4F416675"/>
    <w:p w14:paraId="442C07BB">
      <w:pPr>
        <w:numPr>
          <w:ilvl w:val="0"/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color w:val="FF0000"/>
          <w:sz w:val="24"/>
          <w:szCs w:val="32"/>
          <w:lang w:val="en-US" w:eastAsia="zh-CN"/>
        </w:rPr>
      </w:pPr>
    </w:p>
    <w:p w14:paraId="2DDC2330">
      <w:pPr>
        <w:numPr>
          <w:ilvl w:val="-1"/>
          <w:numId w:val="0"/>
        </w:numPr>
        <w:ind w:leftChars="0"/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</w:p>
    <w:p w14:paraId="20B5BB8C">
      <w:pPr>
        <w:numPr>
          <w:ilvl w:val="0"/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A71BE99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2 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Logistic analysis of the association between systemic inflammation level with the risk of SAP in various glycemia conditions</w:t>
      </w:r>
    </w:p>
    <w:tbl>
      <w:tblPr>
        <w:tblStyle w:val="3"/>
        <w:tblW w:w="9499" w:type="dxa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515"/>
        <w:gridCol w:w="1950"/>
        <w:gridCol w:w="840"/>
        <w:gridCol w:w="2190"/>
        <w:gridCol w:w="870"/>
      </w:tblGrid>
      <w:tr w14:paraId="3CAF6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  <w:tl2br w:val="nil"/>
            </w:tcBorders>
            <w:shd w:val="clear" w:color="auto" w:fill="F1F7FC"/>
          </w:tcPr>
          <w:p w14:paraId="2E20BC3C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2515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</w:tcPr>
          <w:p w14:paraId="248E589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5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41533C5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rude OR (95%CI)</w:t>
            </w:r>
          </w:p>
        </w:tc>
        <w:tc>
          <w:tcPr>
            <w:tcW w:w="84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49859A6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19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1B1AE6D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justed OR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95%CI)</w:t>
            </w:r>
          </w:p>
        </w:tc>
        <w:tc>
          <w:tcPr>
            <w:tcW w:w="87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3E246A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12BD9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050D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G (n=1341)</w:t>
            </w:r>
          </w:p>
        </w:tc>
        <w:tc>
          <w:tcPr>
            <w:tcW w:w="2515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23908255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nSII</w:t>
            </w:r>
          </w:p>
        </w:tc>
        <w:tc>
          <w:tcPr>
            <w:tcW w:w="195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05DC5F5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206B5B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79F841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1C5D2D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F5C4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4DFF79C9">
            <w:pPr>
              <w:numPr>
                <w:ilvl w:val="0"/>
                <w:numId w:val="0"/>
              </w:numPr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DDD2E0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6.004) (n=46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D60C08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4ADD2B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8DEE67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9D4EF0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BE64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67C4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050C0D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 (n=47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A73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342 (0.866-2.08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4CF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8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F3C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160 (0.661-2.0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19F0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05</w:t>
            </w:r>
          </w:p>
        </w:tc>
      </w:tr>
      <w:tr w14:paraId="48051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53694F7D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57540BB2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6.654) (n=40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69C61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.364 (2.946-6.4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37BB1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4DE3062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158 (1.902-5.2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0C0193D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72BE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79CD0"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CDD35A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IR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BBC0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743B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5AAC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B55C4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C0D3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4F882820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67FCE4E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51) (n=48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B995AFF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6C019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7CFDA5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6565472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BEC0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43C94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B6710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2 (0.952-1.781) (n=44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0D8F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124 (0.729-1.7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6A53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15E2D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347 (0.780-2.32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7103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85</w:t>
            </w:r>
          </w:p>
        </w:tc>
      </w:tr>
      <w:tr w14:paraId="2990F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center"/>
          </w:tcPr>
          <w:p w14:paraId="435FAEB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0000FF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70E7EE3E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82) (n=408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57502B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754 (2.578-5.465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2ADA01C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0458269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886 (1.779-4.682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630E3B9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4AE0F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0BAB">
            <w:pPr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HG</w:t>
            </w:r>
          </w:p>
          <w:p w14:paraId="2BA4CB24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=588)</w:t>
            </w:r>
          </w:p>
        </w:tc>
        <w:tc>
          <w:tcPr>
            <w:tcW w:w="2515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D8FF93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lnSII</w:t>
            </w:r>
          </w:p>
        </w:tc>
        <w:tc>
          <w:tcPr>
            <w:tcW w:w="195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7C2E1A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5E9A130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2CF37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56B6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273E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1783F106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BEEC71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004) (n=19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F344BE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0EF66C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65514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48A485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17F4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FE133">
            <w:pPr>
              <w:numPr>
                <w:ilvl w:val="0"/>
                <w:numId w:val="0"/>
              </w:numPr>
              <w:ind w:left="0" w:leftChars="0"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9B5952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) (n=19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40C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006 (0.550-1.8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CC5E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98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D0F0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841 (0.398-1.77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962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651</w:t>
            </w:r>
          </w:p>
        </w:tc>
      </w:tr>
      <w:tr w14:paraId="43797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026EF006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A505FD1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654) (n=19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E2584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3.505 (2.077-5.9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4C86A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B206A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143 (1.094-4.1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715DC3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26</w:t>
            </w:r>
          </w:p>
        </w:tc>
      </w:tr>
      <w:tr w14:paraId="73909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CC4EF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629D68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SIR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C12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9BF1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BE6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FC02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73C8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3CD9F265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23ECC4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951) (n=18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328C88B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34C6F59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14A7DC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B9E0E1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519C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F6B8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6E0EA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2 (0.952-1.781) (n=2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DEE74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151(0.631-2.1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F3CFA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64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28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306 (0.613-2.78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BE6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89</w:t>
            </w:r>
          </w:p>
        </w:tc>
      </w:tr>
      <w:tr w14:paraId="0A310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center"/>
          </w:tcPr>
          <w:p w14:paraId="3114CF5F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0048EC0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782) (n=194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5BF0C66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3.482 (2.033-5.963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1C7556F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0200FB4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899 (1.437-5.850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3EC556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04D2B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B6D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IH (n=304)</w:t>
            </w:r>
          </w:p>
        </w:tc>
        <w:tc>
          <w:tcPr>
            <w:tcW w:w="2515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4C68A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lnSII</w:t>
            </w:r>
          </w:p>
        </w:tc>
        <w:tc>
          <w:tcPr>
            <w:tcW w:w="195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4E0162C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4A3BF4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151E38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65EE64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949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1D5E2B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7F0F8364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004) (n=7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556053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FEB5B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1165C50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ED1AE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9C2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535549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BB440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) (n=7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32F8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307 (0.654-2.6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976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44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20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293 (0.520-3.2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A67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80</w:t>
            </w:r>
          </w:p>
        </w:tc>
      </w:tr>
      <w:tr w14:paraId="57469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717C4D3">
            <w:pPr>
              <w:numPr>
                <w:ilvl w:val="0"/>
                <w:numId w:val="0"/>
              </w:numPr>
              <w:ind w:left="0" w:leftChars="0"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B38A980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654) (n=15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A22144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926 (1.615-5.3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4D5CDE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21BD0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227 (1.001-4.97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C982D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</w:tr>
      <w:tr w14:paraId="5AA8A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31B2C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250BE4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SIR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3124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054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0167F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7ECC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3D3A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98CEB3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6811D7F3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951) (n=7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5A41DE2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3177A3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FE96FDA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933C89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49A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1CB5FF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9F41EF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2 (0.952-1.781) (n=9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F165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919 (0.464-1.8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F8DA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8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EEC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038 (0.425-2.5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D86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34</w:t>
            </w:r>
          </w:p>
        </w:tc>
      </w:tr>
      <w:tr w14:paraId="754A0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  <w:vAlign w:val="top"/>
          </w:tcPr>
          <w:p w14:paraId="649B68F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  <w:vAlign w:val="top"/>
          </w:tcPr>
          <w:p w14:paraId="24DD115A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782) (n=142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4985708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844 (1.547-5.227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6AB525E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54E903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3.309 (1.341-6.888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0D41B9F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</w:tr>
    </w:tbl>
    <w:p w14:paraId="5720292A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color w:val="auto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8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color w:val="auto"/>
          <w:sz w:val="22"/>
          <w:szCs w:val="28"/>
          <w:lang w:val="en-US"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age, admission mRS and NIHSS, TOAST subtypes, clinical treatments and dysphagia.</w:t>
      </w:r>
    </w:p>
    <w:p w14:paraId="11DC0C61">
      <w:pPr>
        <w:rPr>
          <w:rFonts w:ascii="Times New Roman" w:hAnsi="Times New Roman" w:cs="Times New Roman"/>
          <w:b/>
          <w:bCs/>
          <w:color w:val="auto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br w:type="page"/>
      </w:r>
    </w:p>
    <w:p w14:paraId="7F83C5E6">
      <w:pPr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</w:p>
    <w:p w14:paraId="723E781A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3 Logistic analysis of the association between systemic inflammation level with the risk of 12-month poor prognosis in various glycemia conditions</w:t>
      </w:r>
    </w:p>
    <w:tbl>
      <w:tblPr>
        <w:tblStyle w:val="3"/>
        <w:tblW w:w="9424" w:type="dxa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2437"/>
        <w:gridCol w:w="2070"/>
        <w:gridCol w:w="810"/>
        <w:gridCol w:w="2160"/>
        <w:gridCol w:w="735"/>
      </w:tblGrid>
      <w:tr w14:paraId="654A1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  <w:tl2br w:val="nil"/>
            </w:tcBorders>
            <w:shd w:val="clear" w:color="auto" w:fill="F1F7FC"/>
          </w:tcPr>
          <w:p w14:paraId="12D70AEA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2437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</w:tcPr>
          <w:p w14:paraId="786BD6DC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7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12610DF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Crude OR (95%CI)</w:t>
            </w:r>
          </w:p>
        </w:tc>
        <w:tc>
          <w:tcPr>
            <w:tcW w:w="81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287DEC9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160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0A25DEC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Adjusted OR (95%CI)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735" w:type="dxa"/>
            <w:tcBorders>
              <w:top w:val="single" w:color="5B9BD5" w:sz="12" w:space="0"/>
              <w:left w:val="nil"/>
              <w:bottom w:val="single" w:color="5B9BD5" w:sz="4" w:space="0"/>
              <w:right w:val="nil"/>
            </w:tcBorders>
            <w:shd w:val="clear" w:color="auto" w:fill="F1F7FC"/>
            <w:vAlign w:val="top"/>
          </w:tcPr>
          <w:p w14:paraId="74812F0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60BAD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79981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G</w:t>
            </w:r>
          </w:p>
          <w:p w14:paraId="457E959C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=1341)</w:t>
            </w:r>
          </w:p>
          <w:p w14:paraId="3CF61CF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BBF750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nSII</w:t>
            </w:r>
          </w:p>
        </w:tc>
        <w:tc>
          <w:tcPr>
            <w:tcW w:w="207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17BFB1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63EC9E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606234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5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auto" w:fill="FFFFFF"/>
          </w:tcPr>
          <w:p w14:paraId="6F7FC86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FA63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2323EFCA">
            <w:pPr>
              <w:numPr>
                <w:ilvl w:val="0"/>
                <w:numId w:val="0"/>
              </w:numPr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369993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6.004) (n=4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C3250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BB8C7B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81BD2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EC710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3F7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15D6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F5E63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 (n=4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160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183 (0.861-1.6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2B9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EB650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145 (0.787-1.66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FDE03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479</w:t>
            </w:r>
          </w:p>
        </w:tc>
      </w:tr>
      <w:tr w14:paraId="5ADBD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7C350936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16F5B68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6.654) (n=4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E438F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159 (1.583-2.9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FFD26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D00F4E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344 (0.917-1.97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A57FE6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30</w:t>
            </w:r>
          </w:p>
        </w:tc>
      </w:tr>
      <w:tr w14:paraId="261CC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3F1C">
            <w:pPr>
              <w:numPr>
                <w:ilvl w:val="0"/>
                <w:numId w:val="0"/>
              </w:num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D89321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I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06219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AEFEF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37C26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0B0A2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77F0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58B9401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3413E80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51) (n=48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683416B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2B4F0C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69EBC0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66277D0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EF90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9FA7C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EF7714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2 (0.952-1.781) (n=4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A31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63 (0.622-1.1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626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D48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18 (0.557-1.19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983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01</w:t>
            </w:r>
          </w:p>
        </w:tc>
      </w:tr>
      <w:tr w14:paraId="7F2FE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center"/>
          </w:tcPr>
          <w:p w14:paraId="427DCD7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15C345B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82) (n=408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630507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254 (1.670-3.041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0816D2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542B66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441 (0.999-2.078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019A648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51</w:t>
            </w:r>
          </w:p>
        </w:tc>
      </w:tr>
      <w:tr w14:paraId="01208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8BC08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HG</w:t>
            </w:r>
          </w:p>
          <w:p w14:paraId="345E27F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=588)</w:t>
            </w:r>
          </w:p>
          <w:p w14:paraId="1F1181D5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94B73E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lnSII</w:t>
            </w:r>
          </w:p>
        </w:tc>
        <w:tc>
          <w:tcPr>
            <w:tcW w:w="207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68D0F4B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6BC098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213B8C1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5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369ECB2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DD7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786A2742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3B7DBBFF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004) (n=1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7CB7B4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59A30C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006542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5F3D0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BA4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E0A9">
            <w:pPr>
              <w:numPr>
                <w:ilvl w:val="0"/>
                <w:numId w:val="0"/>
              </w:numPr>
              <w:ind w:left="0" w:leftChars="0"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B4D1E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) (n=1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D38FD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323 (0.854-2.0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5BCAF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48A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287 (0.783-2.11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522C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320</w:t>
            </w:r>
          </w:p>
        </w:tc>
      </w:tr>
      <w:tr w14:paraId="5B3A0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4F4EA712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DF3F493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.654) (n=1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B5BFE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2.092 (1.362-3.2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7FD1D2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5659856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1.432 (0.852-2.40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470EB23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  <w:t>0.175</w:t>
            </w:r>
          </w:p>
        </w:tc>
      </w:tr>
      <w:tr w14:paraId="1C079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48B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725275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I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0E57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0B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5044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508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D06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center"/>
          </w:tcPr>
          <w:p w14:paraId="04C4CDC6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8DBFB04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51) (n=18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CBAE99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21CE477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34EB93E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5EFC411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8BA8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25DE2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17F9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2 (0.952-1.781) (n=2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34C58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291 (0.834-1.9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E4B31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B5F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477 (0.894-2.44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41F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</w:tr>
      <w:tr w14:paraId="5E313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center"/>
          </w:tcPr>
          <w:p w14:paraId="0DCE6979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14E73728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782) (n=194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4D82C2F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69 (1.213-2.880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  <w:vAlign w:val="top"/>
          </w:tcPr>
          <w:p w14:paraId="77ECDF3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71C911C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345 (0.796-2.273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4BA2EB" w:sz="4" w:space="0"/>
              <w:right w:val="nil"/>
            </w:tcBorders>
            <w:shd w:val="clear" w:color="auto" w:fill="F1F7FC"/>
          </w:tcPr>
          <w:p w14:paraId="010C8D3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67</w:t>
            </w:r>
          </w:p>
        </w:tc>
      </w:tr>
      <w:tr w14:paraId="73224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E552F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IH (n=304)</w:t>
            </w:r>
          </w:p>
        </w:tc>
        <w:tc>
          <w:tcPr>
            <w:tcW w:w="2437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B7CE6D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nSII</w:t>
            </w:r>
          </w:p>
        </w:tc>
        <w:tc>
          <w:tcPr>
            <w:tcW w:w="207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302CF35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43743E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7661633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5" w:type="dxa"/>
            <w:tcBorders>
              <w:top w:val="single" w:color="4BA2EB" w:sz="4" w:space="0"/>
              <w:left w:val="nil"/>
              <w:bottom w:val="nil"/>
              <w:right w:val="nil"/>
            </w:tcBorders>
            <w:shd w:val="clear" w:color="auto" w:fill="FFFFFF"/>
          </w:tcPr>
          <w:p w14:paraId="690E6FA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373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5659B7A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78417516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6.004) (n=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24E71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005796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EE56525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6E2028F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88F8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42F0BA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419BC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.005-6.65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) (n=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A9E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139 (0.597-2.1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9C6E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B50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014 (0.457-2.24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2A07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73</w:t>
            </w:r>
          </w:p>
        </w:tc>
      </w:tr>
      <w:tr w14:paraId="1939C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6332717F">
            <w:pPr>
              <w:numPr>
                <w:ilvl w:val="0"/>
                <w:numId w:val="0"/>
              </w:numPr>
              <w:ind w:left="0" w:leftChars="0"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7B81C08D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6.654) (n=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F4C50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311 (1.318-4.0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160663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257909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047 (1.011-4.14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308AA41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</w:tr>
      <w:tr w14:paraId="3E96D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A417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F97B3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I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D124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031B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9E898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CDCED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9498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0B8D2F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7A111411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1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51) (n=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559F4A8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  <w:vAlign w:val="top"/>
          </w:tcPr>
          <w:p w14:paraId="48EAA9E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2ED176A2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7FC"/>
          </w:tcPr>
          <w:p w14:paraId="0B2E6E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C20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43105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F0E0A6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2 (0.952-1.781) (n=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CDE1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245 (0.658-2.3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003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DDD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56 (0.807-4.27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900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46</w:t>
            </w:r>
          </w:p>
        </w:tc>
      </w:tr>
      <w:tr w14:paraId="51C14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  <w:vAlign w:val="top"/>
          </w:tcPr>
          <w:p w14:paraId="000E641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  <w:vAlign w:val="top"/>
          </w:tcPr>
          <w:p w14:paraId="0D1DB50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3 (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782) (n=142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0FE187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77 (1.483-4.833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0F1D2A2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2347E1B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45 (1.196-5.848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5B9BD5" w:sz="12" w:space="0"/>
              <w:right w:val="nil"/>
            </w:tcBorders>
            <w:shd w:val="clear" w:color="auto" w:fill="F1F7FC"/>
          </w:tcPr>
          <w:p w14:paraId="1419CB8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</w:tr>
    </w:tbl>
    <w:p w14:paraId="2FAAB20B">
      <w:pPr>
        <w:widowControl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color w:val="0000FF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*Adjusted for age, previous stroke history and mRS, admission mRS and NIHSS, awake stroke, dysphagia</w:t>
      </w:r>
    </w:p>
    <w:p w14:paraId="7AB14397">
      <w:pPr>
        <w:rPr>
          <w:rFonts w:hint="eastAsia" w:ascii="Times New Roman" w:hAnsi="Times New Roman" w:cs="Times New Roman"/>
          <w:sz w:val="24"/>
        </w:rPr>
      </w:pPr>
    </w:p>
    <w:p w14:paraId="16BEB998">
      <w:pPr>
        <w:rPr>
          <w:rFonts w:hint="eastAsia" w:ascii="Times New Roman" w:hAnsi="Times New Roman" w:cs="Times New Roman"/>
          <w:sz w:val="24"/>
        </w:rPr>
      </w:pPr>
    </w:p>
    <w:p w14:paraId="32E9B759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6FA70DA0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6D3EC4DB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1138ACEE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2B5026F0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7D8CCA2C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2E1791ED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30FF1D88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</w:pPr>
    </w:p>
    <w:p w14:paraId="47D9BA85">
      <w:pPr>
        <w:jc w:val="center"/>
        <w:rPr>
          <w:rFonts w:hint="default" w:eastAsiaTheme="minorEastAsia"/>
          <w:b/>
          <w:bCs/>
          <w:lang w:val="en-US" w:eastAsia="zh-CN"/>
        </w:rPr>
      </w:pPr>
    </w:p>
    <w:p w14:paraId="2064DD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76716"/>
    <w:rsid w:val="092C28A6"/>
    <w:rsid w:val="097965DA"/>
    <w:rsid w:val="0B9D489C"/>
    <w:rsid w:val="0DB36892"/>
    <w:rsid w:val="10165512"/>
    <w:rsid w:val="12BE5FB9"/>
    <w:rsid w:val="168569B4"/>
    <w:rsid w:val="19BE68BB"/>
    <w:rsid w:val="201905C4"/>
    <w:rsid w:val="22311E70"/>
    <w:rsid w:val="30EA3C75"/>
    <w:rsid w:val="331C4AC2"/>
    <w:rsid w:val="3321758E"/>
    <w:rsid w:val="3D2B033F"/>
    <w:rsid w:val="408B7367"/>
    <w:rsid w:val="434D4C79"/>
    <w:rsid w:val="435D2DB7"/>
    <w:rsid w:val="46D106A1"/>
    <w:rsid w:val="5032028D"/>
    <w:rsid w:val="509F7DAE"/>
    <w:rsid w:val="57472F1C"/>
    <w:rsid w:val="5D9C29BB"/>
    <w:rsid w:val="645262C9"/>
    <w:rsid w:val="69F970BE"/>
    <w:rsid w:val="6F1719DE"/>
    <w:rsid w:val="7B3E6B40"/>
    <w:rsid w:val="7BCB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2</Words>
  <Characters>3898</Characters>
  <Lines>0</Lines>
  <Paragraphs>0</Paragraphs>
  <TotalTime>3</TotalTime>
  <ScaleCrop>false</ScaleCrop>
  <LinksUpToDate>false</LinksUpToDate>
  <CharactersWithSpaces>425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8:05:00Z</dcterms:created>
  <dc:creator>Yang benshi</dc:creator>
  <cp:lastModifiedBy>Sara</cp:lastModifiedBy>
  <dcterms:modified xsi:type="dcterms:W3CDTF">2026-01-07T09:5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GZjYjcyZGQ4ZmEyNzVjYjBkZDgzMzNlMjhhZjdkNGIiLCJ1c2VySWQiOiI0NDY1OTEyNTAifQ==</vt:lpwstr>
  </property>
  <property fmtid="{D5CDD505-2E9C-101B-9397-08002B2CF9AE}" pid="4" name="ICV">
    <vt:lpwstr>2A5DB4FBAF024A6C89CB7720CE950FCF_13</vt:lpwstr>
  </property>
</Properties>
</file>